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FA8E3A0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B91568">
        <w:rPr>
          <w:rFonts w:asciiTheme="minorHAnsi" w:hAnsiTheme="minorHAnsi" w:cstheme="minorHAnsi"/>
          <w:lang w:val="en-US"/>
        </w:rPr>
        <w:t>12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B91568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6BD879C" w:rsidR="007A7424" w:rsidRPr="007A7424" w:rsidRDefault="00D20EF8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-flow nasal versus standard bag-valve oxygenation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</w:t>
            </w:r>
            <w:r w:rsidR="00265E0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iberoptic intubation of patients with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D20EF8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44C2D0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-flow nasal oxygenation</w:t>
            </w:r>
          </w:p>
          <w:p w14:paraId="1D0E9172" w14:textId="7EA54E7E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D20EF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bag-valve oxygenation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B9156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20F5157" w:rsidR="00E257E8" w:rsidRPr="008510A3" w:rsidRDefault="00B15D9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Standard </w:t>
            </w:r>
            <w:r w:rsid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ag-valve oxygenation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EBA8778" w:rsidR="00E257E8" w:rsidRPr="00E257E8" w:rsidRDefault="00D20EF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igh-flow nasal oxygenat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D164A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13E04D3B" w:rsidR="009E104F" w:rsidRPr="008C2217" w:rsidRDefault="009E104F" w:rsidP="00D20EF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6AE68335" w:rsidR="00A66B6C" w:rsidRPr="00F23D02" w:rsidRDefault="00D20EF8" w:rsidP="00D20EF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4F227C1" w:rsidR="00A66B6C" w:rsidRPr="00D20EF8" w:rsidRDefault="00D20EF8" w:rsidP="00D20E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DD164A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294A74BD" w:rsidR="00ED1C23" w:rsidRPr="00FD1284" w:rsidRDefault="00D20EF8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45D57BDC" w:rsidR="00ED1C23" w:rsidRPr="00D20EF8" w:rsidRDefault="00D20EF8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DD164A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2958D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3A44DE66" w:rsidR="00EF3DCE" w:rsidRPr="00FD1284" w:rsidRDefault="00D20EF8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D20EF8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9054197" w:rsidR="00EF3DCE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DD164A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B91568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63C68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610AEB"/>
    <w:rsid w:val="0061575D"/>
    <w:rsid w:val="00646581"/>
    <w:rsid w:val="006553B8"/>
    <w:rsid w:val="006D6F43"/>
    <w:rsid w:val="00752FDD"/>
    <w:rsid w:val="007A4401"/>
    <w:rsid w:val="007A7424"/>
    <w:rsid w:val="007C0503"/>
    <w:rsid w:val="007C5ECF"/>
    <w:rsid w:val="007D23A4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92DBB"/>
    <w:rsid w:val="00D20EF8"/>
    <w:rsid w:val="00D44349"/>
    <w:rsid w:val="00DD164A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5</cp:revision>
  <dcterms:created xsi:type="dcterms:W3CDTF">2020-05-29T15:16:00Z</dcterms:created>
  <dcterms:modified xsi:type="dcterms:W3CDTF">2020-08-01T21:00:00Z</dcterms:modified>
</cp:coreProperties>
</file>